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9E5" w:rsidRPr="00D453B2" w:rsidRDefault="00CB5AE0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="000C49E5"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Confusion matrix for Model 2 with cross valid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2127"/>
        <w:gridCol w:w="2376"/>
        <w:gridCol w:w="2754"/>
      </w:tblGrid>
      <w:tr w:rsidR="000C49E5" w:rsidRPr="00D453B2" w:rsidTr="00FA6D16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3" w:type="dxa"/>
            <w:gridSpan w:val="2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= 91.4%</w:t>
            </w: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 = 27.6%</w:t>
            </w:r>
          </w:p>
        </w:tc>
      </w:tr>
    </w:tbl>
    <w:p w:rsidR="000C49E5" w:rsidRPr="00D453B2" w:rsidRDefault="000C49E5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0C49E5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555B8D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5B8D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C4378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1190DE-C258-4BAE-9134-EF9FBCD16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